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E0158" w14:textId="77777777" w:rsidR="00B1078D" w:rsidRPr="00EA1C52" w:rsidRDefault="00B1078D" w:rsidP="00AC62B1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A1C52">
        <w:rPr>
          <w:rFonts w:ascii="Times New Roman" w:hAnsi="Times New Roman" w:cs="Times New Roman"/>
          <w:color w:val="auto"/>
          <w:sz w:val="24"/>
          <w:szCs w:val="24"/>
        </w:rPr>
        <w:t>S</w:t>
      </w:r>
      <w:bookmarkStart w:id="0" w:name="_GoBack"/>
      <w:bookmarkEnd w:id="0"/>
      <w:r w:rsidRPr="00EA1C52">
        <w:rPr>
          <w:rFonts w:ascii="Times New Roman" w:hAnsi="Times New Roman" w:cs="Times New Roman"/>
          <w:color w:val="auto"/>
          <w:sz w:val="24"/>
          <w:szCs w:val="24"/>
        </w:rPr>
        <w:t xml:space="preserve">upplemental Table 1. Mean (SD) anthropometric z-scores among study participants at 6, 18 and 30 months of age </w:t>
      </w:r>
      <w:r w:rsidR="00FC4348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3"/>
        <w:gridCol w:w="2105"/>
        <w:gridCol w:w="2105"/>
        <w:gridCol w:w="2103"/>
      </w:tblGrid>
      <w:tr w:rsidR="00B1078D" w:rsidRPr="00EA1C52" w14:paraId="192B6F32" w14:textId="77777777" w:rsidTr="000A2985">
        <w:tc>
          <w:tcPr>
            <w:tcW w:w="1503" w:type="pct"/>
            <w:vMerge w:val="restart"/>
            <w:tcBorders>
              <w:left w:val="nil"/>
              <w:bottom w:val="nil"/>
              <w:right w:val="nil"/>
            </w:tcBorders>
          </w:tcPr>
          <w:p w14:paraId="56E6703F" w14:textId="77777777" w:rsidR="00B1078D" w:rsidRPr="00EA1C52" w:rsidRDefault="00B1078D" w:rsidP="00AC62B1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Anthropometric</w:t>
            </w:r>
          </w:p>
          <w:p w14:paraId="616D1493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r w:rsidRPr="00FC43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C4348" w:rsidRPr="00FC43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497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BB36A0" w14:textId="77777777" w:rsidR="00B1078D" w:rsidRPr="00EA1C52" w:rsidRDefault="00B1078D" w:rsidP="00AC62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</w:tr>
      <w:tr w:rsidR="00B1078D" w:rsidRPr="00EA1C52" w14:paraId="48602F22" w14:textId="77777777" w:rsidTr="000A2985"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558730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left w:val="nil"/>
              <w:bottom w:val="single" w:sz="4" w:space="0" w:color="auto"/>
              <w:right w:val="nil"/>
            </w:tcBorders>
          </w:tcPr>
          <w:p w14:paraId="163014DB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166" w:type="pct"/>
            <w:tcBorders>
              <w:left w:val="nil"/>
              <w:bottom w:val="single" w:sz="4" w:space="0" w:color="auto"/>
              <w:right w:val="nil"/>
            </w:tcBorders>
          </w:tcPr>
          <w:p w14:paraId="4D9CD5EC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1166" w:type="pct"/>
            <w:tcBorders>
              <w:left w:val="nil"/>
              <w:bottom w:val="single" w:sz="4" w:space="0" w:color="auto"/>
              <w:right w:val="nil"/>
            </w:tcBorders>
          </w:tcPr>
          <w:p w14:paraId="14C799B3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30 months</w:t>
            </w:r>
          </w:p>
        </w:tc>
      </w:tr>
      <w:tr w:rsidR="00B1078D" w:rsidRPr="00EA1C52" w14:paraId="7DDEA0FD" w14:textId="77777777" w:rsidTr="000A2985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</w:tcPr>
          <w:p w14:paraId="2CFD13A7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LAZ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</w:tcPr>
          <w:p w14:paraId="03E7C184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1.26 (1.14)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</w:tcPr>
          <w:p w14:paraId="6CF7A23E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1.66 (1.09)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</w:tcPr>
          <w:p w14:paraId="731814B0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1.94 (0.95)</w:t>
            </w:r>
          </w:p>
        </w:tc>
      </w:tr>
      <w:tr w:rsidR="00B1078D" w:rsidRPr="00EA1C52" w14:paraId="42A287D6" w14:textId="77777777" w:rsidTr="000A2985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</w:tcPr>
          <w:p w14:paraId="60D31041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WAZ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C2381AE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57 (1.1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932B18D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90 (1.0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8D230AF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1.04 (0.94)</w:t>
            </w:r>
          </w:p>
        </w:tc>
      </w:tr>
      <w:tr w:rsidR="00B1078D" w:rsidRPr="00EA1C52" w14:paraId="51EEE19E" w14:textId="77777777" w:rsidTr="000A2985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</w:tcPr>
          <w:p w14:paraId="7041E38C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WLZ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AC364A7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0.38 (1.15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4F918A3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15 (0.9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0332E103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0.04 (0.94)</w:t>
            </w:r>
          </w:p>
        </w:tc>
      </w:tr>
      <w:tr w:rsidR="00B1078D" w:rsidRPr="00EA1C52" w14:paraId="3E5560CC" w14:textId="77777777" w:rsidTr="000A2985"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</w:tcPr>
          <w:p w14:paraId="545246B6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HCZ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36F9C90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28 (1.06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BD64876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82 (0.99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06A68BFF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98 (0.95)</w:t>
            </w:r>
          </w:p>
        </w:tc>
      </w:tr>
      <w:tr w:rsidR="00B1078D" w:rsidRPr="00EA1C52" w14:paraId="128B7906" w14:textId="77777777" w:rsidTr="000A2985">
        <w:tc>
          <w:tcPr>
            <w:tcW w:w="1503" w:type="pct"/>
            <w:tcBorders>
              <w:top w:val="nil"/>
              <w:left w:val="nil"/>
              <w:right w:val="nil"/>
            </w:tcBorders>
          </w:tcPr>
          <w:p w14:paraId="6C6F3D8F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MUACZ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</w:tcPr>
          <w:p w14:paraId="029993C9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0.06 (1.18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</w:tcPr>
          <w:p w14:paraId="58C72ACF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0.06 (0.99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</w:tcPr>
          <w:p w14:paraId="6BC22828" w14:textId="77777777" w:rsidR="00B1078D" w:rsidRPr="00EA1C52" w:rsidRDefault="00B1078D" w:rsidP="00AC62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1C52">
              <w:rPr>
                <w:rFonts w:ascii="Times New Roman" w:hAnsi="Times New Roman" w:cs="Times New Roman"/>
                <w:sz w:val="24"/>
                <w:szCs w:val="24"/>
              </w:rPr>
              <w:t>-0.09 (0.92)</w:t>
            </w:r>
          </w:p>
        </w:tc>
      </w:tr>
    </w:tbl>
    <w:p w14:paraId="0BAEA3A4" w14:textId="77777777" w:rsidR="00B1078D" w:rsidRPr="00EA1C52" w:rsidRDefault="00FC4348" w:rsidP="00AC62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="00B1078D" w:rsidRPr="00EA1C52">
        <w:rPr>
          <w:rFonts w:ascii="Times New Roman" w:hAnsi="Times New Roman" w:cs="Times New Roman"/>
          <w:sz w:val="24"/>
          <w:szCs w:val="24"/>
        </w:rPr>
        <w:t>Values are mean (SD).</w:t>
      </w:r>
    </w:p>
    <w:p w14:paraId="3A2549F8" w14:textId="77777777" w:rsidR="00530214" w:rsidRDefault="00FC4348" w:rsidP="00AC62B1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30214" w:rsidSect="009126A4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B1078D" w:rsidRPr="00EA1C5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1078D" w:rsidRPr="00EA1C52">
        <w:rPr>
          <w:rFonts w:ascii="Times New Roman" w:hAnsi="Times New Roman" w:cs="Times New Roman"/>
          <w:sz w:val="24"/>
          <w:szCs w:val="24"/>
        </w:rPr>
        <w:t>HCZ, head circumference-for-age z-score; LAZ, length-for-age z-score; MUACZ, mid-upper arm circumference-for-age z-score; SD, standard deviation; WAZ, weight-for-age z score; WLZ, weight-for-length-age z-score.</w:t>
      </w:r>
    </w:p>
    <w:p w14:paraId="222809B3" w14:textId="77777777" w:rsidR="00530214" w:rsidRPr="007A2144" w:rsidRDefault="00530214" w:rsidP="007A2144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yellow"/>
        </w:rPr>
      </w:pPr>
      <w:r w:rsidRPr="007A2144">
        <w:rPr>
          <w:rFonts w:ascii="Times New Roman" w:hAnsi="Times New Roman" w:cs="Times New Roman"/>
          <w:color w:val="auto"/>
          <w:sz w:val="24"/>
          <w:szCs w:val="24"/>
          <w:highlight w:val="yellow"/>
        </w:rPr>
        <w:lastRenderedPageBreak/>
        <w:t xml:space="preserve">Supplemental Table 2. Unadjusted association between children’s fecal REG1B concentration and attained size at 6, 18 and 30 months of age </w:t>
      </w:r>
      <w:r w:rsidRPr="007A2144">
        <w:rPr>
          <w:rFonts w:ascii="Times New Roman" w:hAnsi="Times New Roman" w:cs="Times New Roman"/>
          <w:color w:val="auto"/>
          <w:sz w:val="24"/>
          <w:szCs w:val="24"/>
          <w:highlight w:val="yellow"/>
          <w:vertAlign w:val="superscript"/>
        </w:rPr>
        <w:t>†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914"/>
        <w:gridCol w:w="1477"/>
        <w:gridCol w:w="886"/>
        <w:gridCol w:w="1553"/>
        <w:gridCol w:w="859"/>
        <w:gridCol w:w="1009"/>
        <w:gridCol w:w="579"/>
      </w:tblGrid>
      <w:tr w:rsidR="00530214" w:rsidRPr="007E5AE2" w14:paraId="101B6941" w14:textId="77777777" w:rsidTr="00996AA9">
        <w:trPr>
          <w:jc w:val="center"/>
        </w:trPr>
        <w:tc>
          <w:tcPr>
            <w:tcW w:w="1749" w:type="dxa"/>
            <w:vMerge w:val="restart"/>
            <w:tcBorders>
              <w:bottom w:val="nil"/>
            </w:tcBorders>
          </w:tcPr>
          <w:p w14:paraId="7508D5EA" w14:textId="77777777" w:rsidR="00530214" w:rsidRPr="004B7AAA" w:rsidRDefault="00530214" w:rsidP="00996AA9">
            <w:pPr>
              <w:spacing w:before="6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hropometric</w:t>
            </w:r>
          </w:p>
          <w:p w14:paraId="6F03738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dex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346203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§</w:t>
            </w:r>
          </w:p>
        </w:tc>
        <w:tc>
          <w:tcPr>
            <w:tcW w:w="7277" w:type="dxa"/>
            <w:gridSpan w:val="7"/>
            <w:tcBorders>
              <w:bottom w:val="nil"/>
            </w:tcBorders>
          </w:tcPr>
          <w:p w14:paraId="72751109" w14:textId="77777777" w:rsidR="00530214" w:rsidRPr="004B7AAA" w:rsidRDefault="00530214" w:rsidP="00996AA9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G1B (every 100 µg/g)</w:t>
            </w:r>
          </w:p>
        </w:tc>
      </w:tr>
      <w:tr w:rsidR="00530214" w:rsidRPr="007E5AE2" w14:paraId="57B018C0" w14:textId="77777777" w:rsidTr="00996AA9">
        <w:trPr>
          <w:jc w:val="center"/>
        </w:trPr>
        <w:tc>
          <w:tcPr>
            <w:tcW w:w="1749" w:type="dxa"/>
            <w:vMerge/>
            <w:tcBorders>
              <w:top w:val="nil"/>
            </w:tcBorders>
          </w:tcPr>
          <w:p w14:paraId="06A1942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91" w:type="dxa"/>
            <w:gridSpan w:val="2"/>
            <w:tcBorders>
              <w:top w:val="nil"/>
            </w:tcBorders>
          </w:tcPr>
          <w:p w14:paraId="7FBD056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months</w:t>
            </w:r>
          </w:p>
        </w:tc>
        <w:tc>
          <w:tcPr>
            <w:tcW w:w="2439" w:type="dxa"/>
            <w:gridSpan w:val="2"/>
            <w:tcBorders>
              <w:top w:val="nil"/>
            </w:tcBorders>
          </w:tcPr>
          <w:p w14:paraId="11849EC7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months</w:t>
            </w:r>
          </w:p>
        </w:tc>
        <w:tc>
          <w:tcPr>
            <w:tcW w:w="2447" w:type="dxa"/>
            <w:gridSpan w:val="3"/>
            <w:tcBorders>
              <w:top w:val="nil"/>
            </w:tcBorders>
          </w:tcPr>
          <w:p w14:paraId="27CBFCDB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 months</w:t>
            </w:r>
          </w:p>
        </w:tc>
      </w:tr>
      <w:tr w:rsidR="00530214" w:rsidRPr="007E5AE2" w14:paraId="422C85F2" w14:textId="77777777" w:rsidTr="00996AA9">
        <w:trPr>
          <w:jc w:val="center"/>
        </w:trPr>
        <w:tc>
          <w:tcPr>
            <w:tcW w:w="1749" w:type="dxa"/>
            <w:vMerge/>
            <w:tcBorders>
              <w:bottom w:val="single" w:sz="4" w:space="0" w:color="auto"/>
            </w:tcBorders>
          </w:tcPr>
          <w:p w14:paraId="19B26AA0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6CB12CAD" w14:textId="77777777" w:rsidR="00530214" w:rsidRPr="005F403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5F403A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‡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40BDDA9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95%  CI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6437D21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5F403A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‡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56242192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4328BBED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5F403A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‡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CBE3D6E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79475FA0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</w:p>
        </w:tc>
      </w:tr>
      <w:tr w:rsidR="00530214" w:rsidRPr="007E5AE2" w14:paraId="5BD30AD9" w14:textId="77777777" w:rsidTr="00996AA9">
        <w:trPr>
          <w:jc w:val="center"/>
        </w:trPr>
        <w:tc>
          <w:tcPr>
            <w:tcW w:w="1749" w:type="dxa"/>
            <w:tcBorders>
              <w:bottom w:val="nil"/>
            </w:tcBorders>
          </w:tcPr>
          <w:p w14:paraId="411B6277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Z</w:t>
            </w:r>
          </w:p>
        </w:tc>
        <w:tc>
          <w:tcPr>
            <w:tcW w:w="914" w:type="dxa"/>
            <w:tcBorders>
              <w:bottom w:val="nil"/>
            </w:tcBorders>
          </w:tcPr>
          <w:p w14:paraId="529D48F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</w:t>
            </w:r>
          </w:p>
        </w:tc>
        <w:tc>
          <w:tcPr>
            <w:tcW w:w="1477" w:type="dxa"/>
            <w:tcBorders>
              <w:bottom w:val="nil"/>
            </w:tcBorders>
          </w:tcPr>
          <w:p w14:paraId="77062956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6, 0.06</w:t>
            </w:r>
          </w:p>
        </w:tc>
        <w:tc>
          <w:tcPr>
            <w:tcW w:w="886" w:type="dxa"/>
            <w:tcBorders>
              <w:bottom w:val="nil"/>
            </w:tcBorders>
          </w:tcPr>
          <w:p w14:paraId="426CCC1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1553" w:type="dxa"/>
            <w:tcBorders>
              <w:bottom w:val="nil"/>
            </w:tcBorders>
          </w:tcPr>
          <w:p w14:paraId="62DF68BF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, 0.08</w:t>
            </w:r>
          </w:p>
        </w:tc>
        <w:tc>
          <w:tcPr>
            <w:tcW w:w="859" w:type="dxa"/>
            <w:tcBorders>
              <w:bottom w:val="nil"/>
            </w:tcBorders>
          </w:tcPr>
          <w:p w14:paraId="2FC25D07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1588" w:type="dxa"/>
            <w:gridSpan w:val="2"/>
            <w:tcBorders>
              <w:bottom w:val="nil"/>
            </w:tcBorders>
          </w:tcPr>
          <w:p w14:paraId="4E778FC3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7, 0.08</w:t>
            </w:r>
          </w:p>
        </w:tc>
      </w:tr>
      <w:tr w:rsidR="00530214" w:rsidRPr="007E5AE2" w14:paraId="571416E7" w14:textId="77777777" w:rsidTr="00996AA9">
        <w:trPr>
          <w:jc w:val="center"/>
        </w:trPr>
        <w:tc>
          <w:tcPr>
            <w:tcW w:w="1749" w:type="dxa"/>
            <w:tcBorders>
              <w:top w:val="nil"/>
              <w:bottom w:val="nil"/>
            </w:tcBorders>
          </w:tcPr>
          <w:p w14:paraId="4A540CF6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AZ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158202F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37B7E5F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0, 0.0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4FF0037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5B807A2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9, 0.03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6009C0E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</w:tcPr>
          <w:p w14:paraId="7139F25F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6, 0.09</w:t>
            </w:r>
          </w:p>
        </w:tc>
      </w:tr>
      <w:tr w:rsidR="00530214" w:rsidRPr="007E5AE2" w14:paraId="3C6F1E2C" w14:textId="77777777" w:rsidTr="00996AA9">
        <w:trPr>
          <w:jc w:val="center"/>
        </w:trPr>
        <w:tc>
          <w:tcPr>
            <w:tcW w:w="1749" w:type="dxa"/>
            <w:tcBorders>
              <w:top w:val="nil"/>
              <w:bottom w:val="nil"/>
            </w:tcBorders>
          </w:tcPr>
          <w:p w14:paraId="38BF8771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LZ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26BBC6A1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0CBFDA6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1, 0.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372A083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28B0B29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1, 0.00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0B381F88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</w:tcPr>
          <w:p w14:paraId="031E4CA6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6 0.09</w:t>
            </w:r>
          </w:p>
        </w:tc>
      </w:tr>
      <w:tr w:rsidR="00530214" w:rsidRPr="007E5AE2" w14:paraId="2DF8E1EB" w14:textId="77777777" w:rsidTr="00996AA9">
        <w:trPr>
          <w:jc w:val="center"/>
        </w:trPr>
        <w:tc>
          <w:tcPr>
            <w:tcW w:w="1749" w:type="dxa"/>
            <w:tcBorders>
              <w:top w:val="nil"/>
              <w:bottom w:val="nil"/>
            </w:tcBorders>
          </w:tcPr>
          <w:p w14:paraId="0DE55BBA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CZ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32FC9B9A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1FEA4328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1, 0.0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91F11B2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37F6D466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, 0.06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133F14EA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</w:t>
            </w:r>
          </w:p>
        </w:tc>
        <w:tc>
          <w:tcPr>
            <w:tcW w:w="1588" w:type="dxa"/>
            <w:gridSpan w:val="2"/>
            <w:tcBorders>
              <w:top w:val="nil"/>
              <w:bottom w:val="nil"/>
            </w:tcBorders>
          </w:tcPr>
          <w:p w14:paraId="76120FE6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1, 0.14</w:t>
            </w:r>
          </w:p>
        </w:tc>
      </w:tr>
      <w:tr w:rsidR="00530214" w:rsidRPr="007E5AE2" w14:paraId="0959D937" w14:textId="77777777" w:rsidTr="00996AA9">
        <w:trPr>
          <w:jc w:val="center"/>
        </w:trPr>
        <w:tc>
          <w:tcPr>
            <w:tcW w:w="1749" w:type="dxa"/>
            <w:tcBorders>
              <w:top w:val="nil"/>
            </w:tcBorders>
          </w:tcPr>
          <w:p w14:paraId="3FFFB57C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UACZ</w:t>
            </w:r>
          </w:p>
        </w:tc>
        <w:tc>
          <w:tcPr>
            <w:tcW w:w="914" w:type="dxa"/>
            <w:tcBorders>
              <w:top w:val="nil"/>
            </w:tcBorders>
          </w:tcPr>
          <w:p w14:paraId="4FE229F7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6</w:t>
            </w:r>
          </w:p>
        </w:tc>
        <w:tc>
          <w:tcPr>
            <w:tcW w:w="1477" w:type="dxa"/>
            <w:tcBorders>
              <w:top w:val="nil"/>
            </w:tcBorders>
          </w:tcPr>
          <w:p w14:paraId="3270D35B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2, 0.00</w:t>
            </w:r>
          </w:p>
        </w:tc>
        <w:tc>
          <w:tcPr>
            <w:tcW w:w="886" w:type="dxa"/>
            <w:tcBorders>
              <w:top w:val="nil"/>
            </w:tcBorders>
          </w:tcPr>
          <w:p w14:paraId="2D690FB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</w:t>
            </w:r>
          </w:p>
        </w:tc>
        <w:tc>
          <w:tcPr>
            <w:tcW w:w="1553" w:type="dxa"/>
            <w:tcBorders>
              <w:top w:val="nil"/>
            </w:tcBorders>
          </w:tcPr>
          <w:p w14:paraId="328DC30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0, 0.02</w:t>
            </w:r>
          </w:p>
        </w:tc>
        <w:tc>
          <w:tcPr>
            <w:tcW w:w="859" w:type="dxa"/>
            <w:tcBorders>
              <w:top w:val="nil"/>
            </w:tcBorders>
          </w:tcPr>
          <w:p w14:paraId="037F45E0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1588" w:type="dxa"/>
            <w:gridSpan w:val="2"/>
            <w:tcBorders>
              <w:top w:val="nil"/>
            </w:tcBorders>
          </w:tcPr>
          <w:p w14:paraId="44A8588C" w14:textId="77777777" w:rsidR="00530214" w:rsidRPr="004B7AAA" w:rsidRDefault="00530214" w:rsidP="00996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, 0.10</w:t>
            </w:r>
          </w:p>
        </w:tc>
      </w:tr>
    </w:tbl>
    <w:p w14:paraId="56EECB1A" w14:textId="77777777" w:rsidR="00530214" w:rsidRDefault="00530214" w:rsidP="0053021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†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 Associations were assessed using unadjusted linear regression. </w:t>
      </w:r>
    </w:p>
    <w:p w14:paraId="21F28029" w14:textId="77777777" w:rsidR="00530214" w:rsidRPr="004B7AAA" w:rsidRDefault="00530214" w:rsidP="0053021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‡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 Unstandardized regression coefficient between the children’s fecal REG1B concentration at the age indicated in the column heading and their anthropometric index indicated in the left column. </w:t>
      </w:r>
    </w:p>
    <w:p w14:paraId="033E978F" w14:textId="77777777" w:rsidR="00530214" w:rsidRDefault="00530214" w:rsidP="0053021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530214" w:rsidSect="009126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§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 HCZ, head circumference-for-age z-score; LAZ, length-for-age z-score; MUACZ, mid-upper arm circumference-for-age z-score; REG1B, regenerating 1B protein; WAZ, weight-for-age z- score; WLZ, weight-for-length z-score.</w:t>
      </w:r>
    </w:p>
    <w:p w14:paraId="577477B3" w14:textId="77777777" w:rsidR="00530214" w:rsidRPr="004B7AAA" w:rsidRDefault="00530214" w:rsidP="00530214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yellow"/>
        </w:rPr>
      </w:pPr>
      <w:r w:rsidRPr="004B7AAA">
        <w:rPr>
          <w:rFonts w:ascii="Times New Roman" w:hAnsi="Times New Roman" w:cs="Times New Roman"/>
          <w:color w:val="auto"/>
          <w:sz w:val="24"/>
          <w:szCs w:val="24"/>
          <w:highlight w:val="yellow"/>
        </w:rPr>
        <w:lastRenderedPageBreak/>
        <w:t xml:space="preserve">Supplemental Table 3. Unadjusted associations between fecal REG1B concentration at 6- or 18-month-old children and their change in anthropometric z-scores in the subsequent 6 months </w:t>
      </w:r>
      <w:r>
        <w:rPr>
          <w:rFonts w:ascii="Times New Roman" w:hAnsi="Times New Roman" w:cs="Times New Roman"/>
          <w:color w:val="auto"/>
          <w:sz w:val="24"/>
          <w:szCs w:val="24"/>
          <w:highlight w:val="yellow"/>
          <w:vertAlign w:val="superscript"/>
        </w:rPr>
        <w:t>†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3"/>
        <w:gridCol w:w="812"/>
        <w:gridCol w:w="1769"/>
        <w:gridCol w:w="800"/>
        <w:gridCol w:w="1782"/>
      </w:tblGrid>
      <w:tr w:rsidR="00530214" w:rsidRPr="007E5AE2" w14:paraId="6DE203EE" w14:textId="77777777" w:rsidTr="00996AA9">
        <w:tc>
          <w:tcPr>
            <w:tcW w:w="2140" w:type="pct"/>
            <w:vMerge w:val="restart"/>
          </w:tcPr>
          <w:p w14:paraId="2A20E253" w14:textId="77777777" w:rsidR="00530214" w:rsidRPr="004B7AAA" w:rsidRDefault="00530214" w:rsidP="00996AA9">
            <w:pPr>
              <w:spacing w:before="3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ange in anthropometric</w:t>
            </w:r>
          </w:p>
          <w:p w14:paraId="4A974AE4" w14:textId="77777777" w:rsidR="00530214" w:rsidRPr="004B7AAA" w:rsidRDefault="00530214" w:rsidP="00996AA9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ndex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A26ABF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§</w:t>
            </w:r>
          </w:p>
        </w:tc>
        <w:tc>
          <w:tcPr>
            <w:tcW w:w="2860" w:type="pct"/>
            <w:gridSpan w:val="4"/>
            <w:tcBorders>
              <w:bottom w:val="nil"/>
            </w:tcBorders>
          </w:tcPr>
          <w:p w14:paraId="2920E44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G1B (every 100 µg/g)</w:t>
            </w:r>
          </w:p>
        </w:tc>
      </w:tr>
      <w:tr w:rsidR="00530214" w:rsidRPr="007E5AE2" w14:paraId="2EEF2233" w14:textId="77777777" w:rsidTr="00996AA9">
        <w:tc>
          <w:tcPr>
            <w:tcW w:w="2140" w:type="pct"/>
            <w:vMerge/>
          </w:tcPr>
          <w:p w14:paraId="12BDABA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30" w:type="pct"/>
            <w:gridSpan w:val="2"/>
            <w:tcBorders>
              <w:top w:val="nil"/>
            </w:tcBorders>
          </w:tcPr>
          <w:p w14:paraId="116E4E88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 months</w:t>
            </w:r>
          </w:p>
        </w:tc>
        <w:tc>
          <w:tcPr>
            <w:tcW w:w="1430" w:type="pct"/>
            <w:gridSpan w:val="2"/>
            <w:tcBorders>
              <w:top w:val="nil"/>
            </w:tcBorders>
          </w:tcPr>
          <w:p w14:paraId="4FC7615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 months</w:t>
            </w:r>
          </w:p>
        </w:tc>
      </w:tr>
      <w:tr w:rsidR="00530214" w:rsidRPr="007E5AE2" w14:paraId="5580E6B6" w14:textId="77777777" w:rsidTr="00996AA9">
        <w:tc>
          <w:tcPr>
            <w:tcW w:w="2140" w:type="pct"/>
            <w:vMerge/>
            <w:tcBorders>
              <w:bottom w:val="single" w:sz="4" w:space="0" w:color="auto"/>
            </w:tcBorders>
          </w:tcPr>
          <w:p w14:paraId="26FFCA3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DFD184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346203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‡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3198A758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4858AF1D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346203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‡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0D42C4B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</w:tr>
      <w:tr w:rsidR="00530214" w:rsidRPr="007E5AE2" w14:paraId="77C8C9D7" w14:textId="77777777" w:rsidTr="00996AA9">
        <w:tc>
          <w:tcPr>
            <w:tcW w:w="2140" w:type="pct"/>
            <w:tcBorders>
              <w:bottom w:val="nil"/>
            </w:tcBorders>
          </w:tcPr>
          <w:p w14:paraId="4D1FAC3B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ΔLAZ</w:t>
            </w:r>
          </w:p>
        </w:tc>
        <w:tc>
          <w:tcPr>
            <w:tcW w:w="450" w:type="pct"/>
            <w:tcBorders>
              <w:bottom w:val="nil"/>
            </w:tcBorders>
          </w:tcPr>
          <w:p w14:paraId="531F44A6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980" w:type="pct"/>
            <w:tcBorders>
              <w:bottom w:val="nil"/>
            </w:tcBorders>
          </w:tcPr>
          <w:p w14:paraId="71997FC0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, 0.05</w:t>
            </w:r>
          </w:p>
        </w:tc>
        <w:tc>
          <w:tcPr>
            <w:tcW w:w="443" w:type="pct"/>
            <w:tcBorders>
              <w:bottom w:val="nil"/>
            </w:tcBorders>
          </w:tcPr>
          <w:p w14:paraId="28C6D4B9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1</w:t>
            </w:r>
          </w:p>
        </w:tc>
        <w:tc>
          <w:tcPr>
            <w:tcW w:w="987" w:type="pct"/>
            <w:tcBorders>
              <w:bottom w:val="nil"/>
            </w:tcBorders>
          </w:tcPr>
          <w:p w14:paraId="6EDB8D4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, 0.03</w:t>
            </w:r>
          </w:p>
        </w:tc>
      </w:tr>
      <w:tr w:rsidR="00530214" w:rsidRPr="007E5AE2" w14:paraId="01CE06DA" w14:textId="77777777" w:rsidTr="00996AA9">
        <w:tc>
          <w:tcPr>
            <w:tcW w:w="2140" w:type="pct"/>
            <w:tcBorders>
              <w:top w:val="nil"/>
              <w:bottom w:val="nil"/>
            </w:tcBorders>
          </w:tcPr>
          <w:p w14:paraId="6CF43B82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ΔWAZ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709BD48C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</w:t>
            </w:r>
          </w:p>
        </w:tc>
        <w:tc>
          <w:tcPr>
            <w:tcW w:w="980" w:type="pct"/>
            <w:tcBorders>
              <w:top w:val="nil"/>
              <w:bottom w:val="nil"/>
            </w:tcBorders>
          </w:tcPr>
          <w:p w14:paraId="2535F579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,0.0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216EB1D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64468E4D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, 0.04</w:t>
            </w:r>
          </w:p>
        </w:tc>
      </w:tr>
      <w:tr w:rsidR="00530214" w:rsidRPr="007E5AE2" w14:paraId="599836AF" w14:textId="77777777" w:rsidTr="00996AA9">
        <w:tc>
          <w:tcPr>
            <w:tcW w:w="2140" w:type="pct"/>
            <w:tcBorders>
              <w:top w:val="nil"/>
              <w:bottom w:val="nil"/>
            </w:tcBorders>
          </w:tcPr>
          <w:p w14:paraId="57E99BBB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ΔWLZ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38083A2A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0</w:t>
            </w:r>
          </w:p>
        </w:tc>
        <w:tc>
          <w:tcPr>
            <w:tcW w:w="980" w:type="pct"/>
            <w:tcBorders>
              <w:top w:val="nil"/>
              <w:bottom w:val="nil"/>
            </w:tcBorders>
          </w:tcPr>
          <w:p w14:paraId="2EAC36F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, 0.0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FC4CC0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5BD370B8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, 0.06</w:t>
            </w:r>
          </w:p>
        </w:tc>
      </w:tr>
      <w:tr w:rsidR="00530214" w:rsidRPr="007E5AE2" w14:paraId="33077AEF" w14:textId="77777777" w:rsidTr="00996AA9">
        <w:tc>
          <w:tcPr>
            <w:tcW w:w="2140" w:type="pct"/>
            <w:tcBorders>
              <w:top w:val="nil"/>
              <w:bottom w:val="nil"/>
            </w:tcBorders>
          </w:tcPr>
          <w:p w14:paraId="3F76AA5F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ΔHCZ</w:t>
            </w:r>
          </w:p>
        </w:tc>
        <w:tc>
          <w:tcPr>
            <w:tcW w:w="450" w:type="pct"/>
            <w:tcBorders>
              <w:top w:val="nil"/>
              <w:bottom w:val="nil"/>
            </w:tcBorders>
          </w:tcPr>
          <w:p w14:paraId="4672CD56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</w:t>
            </w:r>
          </w:p>
        </w:tc>
        <w:tc>
          <w:tcPr>
            <w:tcW w:w="980" w:type="pct"/>
            <w:tcBorders>
              <w:top w:val="nil"/>
              <w:bottom w:val="nil"/>
            </w:tcBorders>
          </w:tcPr>
          <w:p w14:paraId="3D3C3961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, 0.0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A720F9C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1</w:t>
            </w:r>
          </w:p>
        </w:tc>
        <w:tc>
          <w:tcPr>
            <w:tcW w:w="987" w:type="pct"/>
            <w:tcBorders>
              <w:top w:val="nil"/>
              <w:bottom w:val="nil"/>
            </w:tcBorders>
          </w:tcPr>
          <w:p w14:paraId="14CDB78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3, 0.02</w:t>
            </w:r>
          </w:p>
        </w:tc>
      </w:tr>
      <w:tr w:rsidR="00530214" w:rsidRPr="007E5AE2" w14:paraId="0E0F59DA" w14:textId="77777777" w:rsidTr="00996AA9">
        <w:tc>
          <w:tcPr>
            <w:tcW w:w="2140" w:type="pct"/>
            <w:tcBorders>
              <w:top w:val="nil"/>
            </w:tcBorders>
          </w:tcPr>
          <w:p w14:paraId="4103ED1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ΔMUACZ</w:t>
            </w:r>
          </w:p>
        </w:tc>
        <w:tc>
          <w:tcPr>
            <w:tcW w:w="450" w:type="pct"/>
            <w:tcBorders>
              <w:top w:val="nil"/>
            </w:tcBorders>
          </w:tcPr>
          <w:p w14:paraId="4EAAF25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980" w:type="pct"/>
            <w:tcBorders>
              <w:top w:val="nil"/>
            </w:tcBorders>
          </w:tcPr>
          <w:p w14:paraId="0F1F6719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, 0.05</w:t>
            </w:r>
          </w:p>
        </w:tc>
        <w:tc>
          <w:tcPr>
            <w:tcW w:w="443" w:type="pct"/>
            <w:tcBorders>
              <w:top w:val="nil"/>
            </w:tcBorders>
          </w:tcPr>
          <w:p w14:paraId="42C2D0BF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</w:t>
            </w:r>
          </w:p>
        </w:tc>
        <w:tc>
          <w:tcPr>
            <w:tcW w:w="987" w:type="pct"/>
            <w:tcBorders>
              <w:top w:val="nil"/>
            </w:tcBorders>
          </w:tcPr>
          <w:p w14:paraId="46CEFEBC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, 0.05</w:t>
            </w:r>
          </w:p>
        </w:tc>
      </w:tr>
    </w:tbl>
    <w:p w14:paraId="7DF6B4B7" w14:textId="77777777" w:rsidR="00530214" w:rsidRDefault="00530214" w:rsidP="0053021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†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>Associations were assessed using unadjusted linear regression models.</w:t>
      </w:r>
    </w:p>
    <w:p w14:paraId="7C7FDD58" w14:textId="77777777" w:rsidR="00530214" w:rsidRPr="004B7AAA" w:rsidRDefault="00530214" w:rsidP="0053021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‡ 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Unstandardized regression coefficient between the children’s fecal REG1B concentration at the age indicated in the column heading and their </w:t>
      </w:r>
      <w:r>
        <w:rPr>
          <w:rFonts w:ascii="Times New Roman" w:hAnsi="Times New Roman" w:cs="Times New Roman"/>
          <w:sz w:val="24"/>
          <w:szCs w:val="24"/>
          <w:highlight w:val="yellow"/>
        </w:rPr>
        <w:t>gain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 in anthropometric index indicated in the left column.</w:t>
      </w:r>
    </w:p>
    <w:p w14:paraId="2EA9385C" w14:textId="77777777" w:rsidR="00530214" w:rsidRDefault="00530214" w:rsidP="0053021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530214" w:rsidSect="00B317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§ 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>ΔHCZ, change in head circumference-for-age z-score; ΔLAZ, change in length-for-age z-score; ΔMUACZ, change in mid-upper arm circumference-for-age z-score; REG1B, regenerating 1B protein; ΔWAZ, change in weight-for-age z-score; ΔWLZ, change in weight-for-length z-score.</w:t>
      </w:r>
    </w:p>
    <w:p w14:paraId="5144258E" w14:textId="77777777" w:rsidR="00530214" w:rsidRPr="004B7AAA" w:rsidRDefault="00530214" w:rsidP="00530214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yellow"/>
        </w:rPr>
      </w:pPr>
      <w:r w:rsidRPr="004B7AAA">
        <w:rPr>
          <w:rFonts w:ascii="Times New Roman" w:hAnsi="Times New Roman" w:cs="Times New Roman"/>
          <w:color w:val="auto"/>
          <w:sz w:val="24"/>
          <w:szCs w:val="24"/>
          <w:highlight w:val="yellow"/>
        </w:rPr>
        <w:lastRenderedPageBreak/>
        <w:t xml:space="preserve">Supplemental Table 4. The association between repeated fecal REG1B concentration and repeated anthropometric z-scores at 6, 18 and 30 months </w:t>
      </w:r>
      <w:r>
        <w:rPr>
          <w:rFonts w:ascii="Times New Roman" w:hAnsi="Times New Roman" w:cs="Times New Roman"/>
          <w:color w:val="auto"/>
          <w:sz w:val="24"/>
          <w:szCs w:val="24"/>
          <w:highlight w:val="yellow"/>
          <w:vertAlign w:val="superscript"/>
        </w:rPr>
        <w:t>†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7"/>
        <w:gridCol w:w="3036"/>
        <w:gridCol w:w="2063"/>
      </w:tblGrid>
      <w:tr w:rsidR="00530214" w:rsidRPr="007E5AE2" w14:paraId="6B1DDA8C" w14:textId="77777777" w:rsidTr="00996AA9">
        <w:tc>
          <w:tcPr>
            <w:tcW w:w="2175" w:type="pct"/>
            <w:vMerge w:val="restart"/>
          </w:tcPr>
          <w:p w14:paraId="3E6191AD" w14:textId="77777777" w:rsidR="00530214" w:rsidRPr="004B7AAA" w:rsidRDefault="00530214" w:rsidP="00996AA9">
            <w:pPr>
              <w:spacing w:before="3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thropometric index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7520D1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§</w:t>
            </w:r>
          </w:p>
        </w:tc>
        <w:tc>
          <w:tcPr>
            <w:tcW w:w="2825" w:type="pct"/>
            <w:gridSpan w:val="2"/>
          </w:tcPr>
          <w:p w14:paraId="401E7290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G1B (every 100 µg/g)</w:t>
            </w:r>
          </w:p>
        </w:tc>
      </w:tr>
      <w:tr w:rsidR="00530214" w:rsidRPr="007E5AE2" w14:paraId="06B41700" w14:textId="77777777" w:rsidTr="00996AA9">
        <w:tc>
          <w:tcPr>
            <w:tcW w:w="2175" w:type="pct"/>
            <w:vMerge/>
            <w:tcBorders>
              <w:bottom w:val="single" w:sz="4" w:space="0" w:color="auto"/>
            </w:tcBorders>
          </w:tcPr>
          <w:p w14:paraId="73561DB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82" w:type="pct"/>
            <w:tcBorders>
              <w:bottom w:val="single" w:sz="4" w:space="0" w:color="auto"/>
            </w:tcBorders>
          </w:tcPr>
          <w:p w14:paraId="49BE4B2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oefficient  (SE) </w:t>
            </w:r>
            <w:r w:rsidRPr="007520D1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‡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14:paraId="2455B2AB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% CI</w:t>
            </w:r>
          </w:p>
        </w:tc>
      </w:tr>
      <w:tr w:rsidR="00530214" w:rsidRPr="007E5AE2" w14:paraId="22EC19B3" w14:textId="77777777" w:rsidTr="00996AA9">
        <w:tc>
          <w:tcPr>
            <w:tcW w:w="2175" w:type="pct"/>
            <w:tcBorders>
              <w:bottom w:val="nil"/>
            </w:tcBorders>
          </w:tcPr>
          <w:p w14:paraId="45E31C6A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Z</w:t>
            </w:r>
          </w:p>
        </w:tc>
        <w:tc>
          <w:tcPr>
            <w:tcW w:w="1682" w:type="pct"/>
            <w:tcBorders>
              <w:bottom w:val="nil"/>
            </w:tcBorders>
          </w:tcPr>
          <w:p w14:paraId="34C5D7F0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 (0.01)</w:t>
            </w:r>
          </w:p>
        </w:tc>
        <w:tc>
          <w:tcPr>
            <w:tcW w:w="1143" w:type="pct"/>
            <w:tcBorders>
              <w:bottom w:val="nil"/>
            </w:tcBorders>
          </w:tcPr>
          <w:p w14:paraId="24F9EC5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1, 0.03</w:t>
            </w:r>
          </w:p>
        </w:tc>
      </w:tr>
      <w:tr w:rsidR="00530214" w:rsidRPr="007E5AE2" w14:paraId="776BA71C" w14:textId="77777777" w:rsidTr="00996AA9">
        <w:tc>
          <w:tcPr>
            <w:tcW w:w="2175" w:type="pct"/>
            <w:tcBorders>
              <w:top w:val="nil"/>
              <w:bottom w:val="nil"/>
            </w:tcBorders>
          </w:tcPr>
          <w:p w14:paraId="56A2B0EE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AZ</w:t>
            </w:r>
          </w:p>
        </w:tc>
        <w:tc>
          <w:tcPr>
            <w:tcW w:w="1682" w:type="pct"/>
            <w:tcBorders>
              <w:top w:val="nil"/>
              <w:bottom w:val="nil"/>
            </w:tcBorders>
          </w:tcPr>
          <w:p w14:paraId="3A6A908C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2 (0.01)</w:t>
            </w:r>
          </w:p>
        </w:tc>
        <w:tc>
          <w:tcPr>
            <w:tcW w:w="1143" w:type="pct"/>
            <w:tcBorders>
              <w:top w:val="nil"/>
              <w:bottom w:val="nil"/>
            </w:tcBorders>
          </w:tcPr>
          <w:p w14:paraId="25382EE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, .0.01</w:t>
            </w:r>
          </w:p>
        </w:tc>
      </w:tr>
      <w:tr w:rsidR="00530214" w:rsidRPr="007E5AE2" w14:paraId="569037C1" w14:textId="77777777" w:rsidTr="00996AA9">
        <w:tc>
          <w:tcPr>
            <w:tcW w:w="2175" w:type="pct"/>
            <w:tcBorders>
              <w:top w:val="nil"/>
              <w:bottom w:val="nil"/>
            </w:tcBorders>
          </w:tcPr>
          <w:p w14:paraId="77F6C58B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LZ</w:t>
            </w:r>
          </w:p>
        </w:tc>
        <w:tc>
          <w:tcPr>
            <w:tcW w:w="1682" w:type="pct"/>
            <w:tcBorders>
              <w:top w:val="nil"/>
              <w:bottom w:val="nil"/>
            </w:tcBorders>
          </w:tcPr>
          <w:p w14:paraId="510566BF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2 (0.02)</w:t>
            </w:r>
          </w:p>
        </w:tc>
        <w:tc>
          <w:tcPr>
            <w:tcW w:w="1143" w:type="pct"/>
            <w:tcBorders>
              <w:top w:val="nil"/>
              <w:bottom w:val="nil"/>
            </w:tcBorders>
          </w:tcPr>
          <w:p w14:paraId="574393F6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5, 0.01</w:t>
            </w:r>
          </w:p>
        </w:tc>
      </w:tr>
      <w:tr w:rsidR="00530214" w:rsidRPr="007E5AE2" w14:paraId="7588EB89" w14:textId="77777777" w:rsidTr="00996AA9">
        <w:tc>
          <w:tcPr>
            <w:tcW w:w="2175" w:type="pct"/>
            <w:tcBorders>
              <w:top w:val="nil"/>
              <w:bottom w:val="nil"/>
            </w:tcBorders>
          </w:tcPr>
          <w:p w14:paraId="75B7DCD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CZ</w:t>
            </w:r>
          </w:p>
        </w:tc>
        <w:tc>
          <w:tcPr>
            <w:tcW w:w="1682" w:type="pct"/>
            <w:tcBorders>
              <w:top w:val="nil"/>
              <w:bottom w:val="nil"/>
            </w:tcBorders>
          </w:tcPr>
          <w:p w14:paraId="299F7234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1 (0.01)</w:t>
            </w:r>
          </w:p>
        </w:tc>
        <w:tc>
          <w:tcPr>
            <w:tcW w:w="1143" w:type="pct"/>
            <w:tcBorders>
              <w:top w:val="nil"/>
              <w:bottom w:val="nil"/>
            </w:tcBorders>
          </w:tcPr>
          <w:p w14:paraId="64ED0FED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2, 0.01</w:t>
            </w:r>
          </w:p>
        </w:tc>
      </w:tr>
      <w:tr w:rsidR="00530214" w:rsidRPr="007E5AE2" w14:paraId="56688485" w14:textId="77777777" w:rsidTr="00996AA9">
        <w:tc>
          <w:tcPr>
            <w:tcW w:w="2175" w:type="pct"/>
            <w:tcBorders>
              <w:top w:val="nil"/>
            </w:tcBorders>
          </w:tcPr>
          <w:p w14:paraId="20C0CAF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UACZ</w:t>
            </w:r>
          </w:p>
        </w:tc>
        <w:tc>
          <w:tcPr>
            <w:tcW w:w="1682" w:type="pct"/>
            <w:tcBorders>
              <w:top w:val="nil"/>
            </w:tcBorders>
          </w:tcPr>
          <w:p w14:paraId="1F36A093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4 (0.02</w:t>
            </w:r>
            <w:r w:rsidRPr="009B6E2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  <w:r w:rsidRPr="009B6E2C">
              <w:rPr>
                <w:rFonts w:ascii="Open Sans" w:hAnsi="Open Sans"/>
                <w:color w:val="1C1D1E"/>
                <w:sz w:val="21"/>
                <w:szCs w:val="21"/>
                <w:highlight w:val="yellow"/>
                <w:shd w:val="clear" w:color="auto" w:fill="FFFFFF"/>
              </w:rPr>
              <w:t xml:space="preserve"> *</w:t>
            </w:r>
          </w:p>
        </w:tc>
        <w:tc>
          <w:tcPr>
            <w:tcW w:w="1143" w:type="pct"/>
            <w:tcBorders>
              <w:top w:val="nil"/>
            </w:tcBorders>
          </w:tcPr>
          <w:p w14:paraId="0DBAE825" w14:textId="77777777" w:rsidR="00530214" w:rsidRPr="004B7AAA" w:rsidRDefault="00530214" w:rsidP="00996A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B7AA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7, -0.01</w:t>
            </w:r>
          </w:p>
        </w:tc>
      </w:tr>
    </w:tbl>
    <w:p w14:paraId="02B0BB2F" w14:textId="77777777" w:rsidR="00530214" w:rsidRDefault="00530214" w:rsidP="0053021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†</w:t>
      </w:r>
      <w:r w:rsidRPr="004B7AAA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Random effects models were adjusted for age. </w:t>
      </w:r>
    </w:p>
    <w:p w14:paraId="5109BDE2" w14:textId="77777777" w:rsidR="00530214" w:rsidRPr="004B7AAA" w:rsidRDefault="00530214" w:rsidP="0053021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‡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 xml:space="preserve"> The coefficient of the association between the children’s fecal REG1B concentration and anthropometrics from random effects models, SE, standard error.</w:t>
      </w:r>
    </w:p>
    <w:p w14:paraId="7DC66FB3" w14:textId="77777777" w:rsidR="00530214" w:rsidRPr="004B7AAA" w:rsidRDefault="00530214" w:rsidP="0053021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0D18A1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>HCZ, head circumference-for-age z-score; LAZ, length-for-age z-score; MUACZ, mid-upper arm circumference-for-age z-score; REG1B, regenerating 1B protein; WAZ, weight-for-age z-score; WLZ, weight-for-length z-score.</w:t>
      </w:r>
    </w:p>
    <w:p w14:paraId="1D9E201C" w14:textId="5F8F7E9A" w:rsidR="00D15C1D" w:rsidRPr="000A2985" w:rsidRDefault="00530214" w:rsidP="00530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2C">
        <w:rPr>
          <w:rFonts w:ascii="Open Sans" w:hAnsi="Open Sans"/>
          <w:color w:val="1C1D1E"/>
          <w:sz w:val="21"/>
          <w:szCs w:val="21"/>
          <w:highlight w:val="yellow"/>
          <w:shd w:val="clear" w:color="auto" w:fill="FFFFFF"/>
        </w:rPr>
        <w:t>*</w:t>
      </w:r>
      <w:r w:rsidRPr="004B7AAA">
        <w:rPr>
          <w:rFonts w:ascii="Times New Roman" w:hAnsi="Times New Roman" w:cs="Times New Roman"/>
          <w:i/>
          <w:sz w:val="24"/>
          <w:szCs w:val="24"/>
          <w:highlight w:val="yellow"/>
        </w:rPr>
        <w:t>P</w:t>
      </w:r>
      <w:r w:rsidRPr="004B7AAA">
        <w:rPr>
          <w:rFonts w:ascii="Times New Roman" w:hAnsi="Times New Roman" w:cs="Times New Roman"/>
          <w:sz w:val="24"/>
          <w:szCs w:val="24"/>
          <w:highlight w:val="yellow"/>
        </w:rPr>
        <w:t>&lt;0.05</w:t>
      </w:r>
      <w:r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Pr="000A298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5C1D" w:rsidRPr="000A2985" w:rsidSect="00912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B770C" w14:textId="77777777" w:rsidR="00846B53" w:rsidRDefault="00846B53">
      <w:pPr>
        <w:spacing w:after="0" w:line="240" w:lineRule="auto"/>
      </w:pPr>
      <w:r>
        <w:separator/>
      </w:r>
    </w:p>
  </w:endnote>
  <w:endnote w:type="continuationSeparator" w:id="0">
    <w:p w14:paraId="2BB15D91" w14:textId="77777777" w:rsidR="00846B53" w:rsidRDefault="00846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variable"/>
    <w:sig w:usb0="8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A3A4E" w14:textId="77777777" w:rsidR="00846B53" w:rsidRDefault="00846B53">
      <w:pPr>
        <w:spacing w:after="0" w:line="240" w:lineRule="auto"/>
      </w:pPr>
      <w:r>
        <w:separator/>
      </w:r>
    </w:p>
  </w:footnote>
  <w:footnote w:type="continuationSeparator" w:id="0">
    <w:p w14:paraId="730F37E1" w14:textId="77777777" w:rsidR="00846B53" w:rsidRDefault="00846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B3854" w14:textId="6C2F30B0" w:rsidR="00A8631B" w:rsidRPr="00C74F97" w:rsidRDefault="00484F7F" w:rsidP="000A2985">
    <w:pPr>
      <w:pStyle w:val="Header"/>
      <w:rPr>
        <w:i/>
        <w:iCs/>
        <w:u w:val="single"/>
      </w:rPr>
    </w:pPr>
    <w:r>
      <w:rPr>
        <w:i/>
        <w:iCs/>
        <w:u w:val="single"/>
      </w:rPr>
      <w:t xml:space="preserve">REGENERATING 1B PROTEIN AND GROWTH                                                                                                 </w:t>
    </w:r>
    <w:sdt>
      <w:sdtPr>
        <w:id w:val="45115666"/>
        <w:docPartObj>
          <w:docPartGallery w:val="Page Numbers (Top of Page)"/>
          <w:docPartUnique/>
        </w:docPartObj>
      </w:sdtPr>
      <w:sdtEndPr>
        <w:rPr>
          <w:i/>
          <w:iCs/>
          <w:u w:val="single"/>
        </w:rPr>
      </w:sdtEndPr>
      <w:sdtContent>
        <w:r w:rsidR="00A8631B" w:rsidRPr="00C74F97">
          <w:rPr>
            <w:i/>
            <w:iCs/>
            <w:u w:val="single"/>
          </w:rPr>
          <w:fldChar w:fldCharType="begin"/>
        </w:r>
        <w:r w:rsidR="00A8631B" w:rsidRPr="00C74F97">
          <w:rPr>
            <w:i/>
            <w:iCs/>
            <w:u w:val="single"/>
          </w:rPr>
          <w:instrText xml:space="preserve"> PAGE   \* MERGEFORMAT </w:instrText>
        </w:r>
        <w:r w:rsidR="00A8631B" w:rsidRPr="00C74F97">
          <w:rPr>
            <w:i/>
            <w:iCs/>
            <w:u w:val="single"/>
          </w:rPr>
          <w:fldChar w:fldCharType="separate"/>
        </w:r>
        <w:r w:rsidR="00A8631B" w:rsidRPr="00C74F97">
          <w:rPr>
            <w:i/>
            <w:iCs/>
            <w:u w:val="single"/>
          </w:rPr>
          <w:t>2</w:t>
        </w:r>
        <w:r w:rsidR="00A8631B" w:rsidRPr="00C74F97">
          <w:rPr>
            <w:i/>
            <w:iCs/>
            <w:u w:val="single"/>
          </w:rPr>
          <w:fldChar w:fldCharType="end"/>
        </w:r>
        <w:r w:rsidR="00A8631B" w:rsidRPr="00C74F97">
          <w:rPr>
            <w:i/>
            <w:iCs/>
            <w:u w:val="single"/>
          </w:rPr>
          <w:t>/</w:t>
        </w:r>
        <w:r>
          <w:rPr>
            <w:i/>
            <w:iCs/>
            <w:u w:val="single"/>
          </w:rPr>
          <w:t>4</w:t>
        </w:r>
      </w:sdtContent>
    </w:sdt>
  </w:p>
  <w:p w14:paraId="445CE07B" w14:textId="77777777" w:rsidR="00A8631B" w:rsidRDefault="00A863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23D10"/>
    <w:multiLevelType w:val="hybridMultilevel"/>
    <w:tmpl w:val="7D0463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852B3"/>
    <w:multiLevelType w:val="hybridMultilevel"/>
    <w:tmpl w:val="A89ACB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k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9sfprz6tdx56epsva5x0pw9p90t5dxr5pz&quot;&gt;My EndNote Library&lt;record-ids&gt;&lt;item&gt;994&lt;/item&gt;&lt;/record-ids&gt;&lt;/item&gt;&lt;/Libraries&gt;"/>
  </w:docVars>
  <w:rsids>
    <w:rsidRoot w:val="00B1078D"/>
    <w:rsid w:val="000161BC"/>
    <w:rsid w:val="0006782D"/>
    <w:rsid w:val="00082818"/>
    <w:rsid w:val="0009087E"/>
    <w:rsid w:val="00095664"/>
    <w:rsid w:val="000A2985"/>
    <w:rsid w:val="000B055C"/>
    <w:rsid w:val="000D18A1"/>
    <w:rsid w:val="000F46CC"/>
    <w:rsid w:val="00100F41"/>
    <w:rsid w:val="001168B8"/>
    <w:rsid w:val="00130293"/>
    <w:rsid w:val="001328D5"/>
    <w:rsid w:val="00134267"/>
    <w:rsid w:val="00140D8B"/>
    <w:rsid w:val="0015305F"/>
    <w:rsid w:val="00163210"/>
    <w:rsid w:val="001677F6"/>
    <w:rsid w:val="00171216"/>
    <w:rsid w:val="00184282"/>
    <w:rsid w:val="00184F5C"/>
    <w:rsid w:val="00187D86"/>
    <w:rsid w:val="001F4189"/>
    <w:rsid w:val="001F7B27"/>
    <w:rsid w:val="00212665"/>
    <w:rsid w:val="00225184"/>
    <w:rsid w:val="00255F55"/>
    <w:rsid w:val="00296C6A"/>
    <w:rsid w:val="002A48D5"/>
    <w:rsid w:val="002B3F8E"/>
    <w:rsid w:val="002C1FFC"/>
    <w:rsid w:val="00301AB6"/>
    <w:rsid w:val="00303B55"/>
    <w:rsid w:val="00330764"/>
    <w:rsid w:val="003365DB"/>
    <w:rsid w:val="00346203"/>
    <w:rsid w:val="0036335F"/>
    <w:rsid w:val="00366F73"/>
    <w:rsid w:val="00380AC9"/>
    <w:rsid w:val="003B5DF1"/>
    <w:rsid w:val="003C0CB9"/>
    <w:rsid w:val="003D7185"/>
    <w:rsid w:val="003E285A"/>
    <w:rsid w:val="003F2E4A"/>
    <w:rsid w:val="003F7A91"/>
    <w:rsid w:val="00410FED"/>
    <w:rsid w:val="004171D7"/>
    <w:rsid w:val="004236BC"/>
    <w:rsid w:val="00434515"/>
    <w:rsid w:val="00456233"/>
    <w:rsid w:val="00457E50"/>
    <w:rsid w:val="00484F7F"/>
    <w:rsid w:val="004933B2"/>
    <w:rsid w:val="00495D2A"/>
    <w:rsid w:val="004A1C73"/>
    <w:rsid w:val="004B7AAA"/>
    <w:rsid w:val="004D2F62"/>
    <w:rsid w:val="005116CD"/>
    <w:rsid w:val="005201D0"/>
    <w:rsid w:val="00530214"/>
    <w:rsid w:val="00542DDF"/>
    <w:rsid w:val="005A3EB6"/>
    <w:rsid w:val="005A4533"/>
    <w:rsid w:val="005B3DE0"/>
    <w:rsid w:val="005C3550"/>
    <w:rsid w:val="005D1F87"/>
    <w:rsid w:val="005E27B4"/>
    <w:rsid w:val="005E32A9"/>
    <w:rsid w:val="005F403A"/>
    <w:rsid w:val="00623541"/>
    <w:rsid w:val="00635B78"/>
    <w:rsid w:val="0064041E"/>
    <w:rsid w:val="00657351"/>
    <w:rsid w:val="00662EE3"/>
    <w:rsid w:val="006C25C9"/>
    <w:rsid w:val="006D296B"/>
    <w:rsid w:val="006F23B7"/>
    <w:rsid w:val="006F5D22"/>
    <w:rsid w:val="00710198"/>
    <w:rsid w:val="007136A5"/>
    <w:rsid w:val="00724169"/>
    <w:rsid w:val="007323C0"/>
    <w:rsid w:val="007520D1"/>
    <w:rsid w:val="0079024E"/>
    <w:rsid w:val="007A1A48"/>
    <w:rsid w:val="007A2144"/>
    <w:rsid w:val="007A73EA"/>
    <w:rsid w:val="007B21B7"/>
    <w:rsid w:val="007B639D"/>
    <w:rsid w:val="007C5A11"/>
    <w:rsid w:val="007C6892"/>
    <w:rsid w:val="007E5AE2"/>
    <w:rsid w:val="0080612B"/>
    <w:rsid w:val="008164F5"/>
    <w:rsid w:val="0083472E"/>
    <w:rsid w:val="00846B53"/>
    <w:rsid w:val="00885D24"/>
    <w:rsid w:val="008B4DE4"/>
    <w:rsid w:val="008D5A64"/>
    <w:rsid w:val="008E6B87"/>
    <w:rsid w:val="00904C1C"/>
    <w:rsid w:val="009126A4"/>
    <w:rsid w:val="00915902"/>
    <w:rsid w:val="009163F1"/>
    <w:rsid w:val="00925A85"/>
    <w:rsid w:val="00925CD0"/>
    <w:rsid w:val="00943DC7"/>
    <w:rsid w:val="00944451"/>
    <w:rsid w:val="00990259"/>
    <w:rsid w:val="00996016"/>
    <w:rsid w:val="009B2EAC"/>
    <w:rsid w:val="009B5BEC"/>
    <w:rsid w:val="009B63BF"/>
    <w:rsid w:val="009B6E2C"/>
    <w:rsid w:val="009C1F2E"/>
    <w:rsid w:val="009E207B"/>
    <w:rsid w:val="00A26ABF"/>
    <w:rsid w:val="00A41DF0"/>
    <w:rsid w:val="00A54109"/>
    <w:rsid w:val="00A829AA"/>
    <w:rsid w:val="00A8631B"/>
    <w:rsid w:val="00AC62B1"/>
    <w:rsid w:val="00AC760D"/>
    <w:rsid w:val="00B1078D"/>
    <w:rsid w:val="00B15D72"/>
    <w:rsid w:val="00B27146"/>
    <w:rsid w:val="00B30912"/>
    <w:rsid w:val="00B317C5"/>
    <w:rsid w:val="00B604B3"/>
    <w:rsid w:val="00B61D40"/>
    <w:rsid w:val="00B61E19"/>
    <w:rsid w:val="00B633C8"/>
    <w:rsid w:val="00B6761D"/>
    <w:rsid w:val="00B84469"/>
    <w:rsid w:val="00BB033A"/>
    <w:rsid w:val="00BB5FE2"/>
    <w:rsid w:val="00C00BA5"/>
    <w:rsid w:val="00C07229"/>
    <w:rsid w:val="00C07BFC"/>
    <w:rsid w:val="00C42BCB"/>
    <w:rsid w:val="00C51E10"/>
    <w:rsid w:val="00C5575E"/>
    <w:rsid w:val="00C75460"/>
    <w:rsid w:val="00C93A68"/>
    <w:rsid w:val="00CC1451"/>
    <w:rsid w:val="00CE5989"/>
    <w:rsid w:val="00D055E1"/>
    <w:rsid w:val="00D15C1D"/>
    <w:rsid w:val="00D8257D"/>
    <w:rsid w:val="00DA6469"/>
    <w:rsid w:val="00DD49DA"/>
    <w:rsid w:val="00E32AE8"/>
    <w:rsid w:val="00E56A83"/>
    <w:rsid w:val="00E7079D"/>
    <w:rsid w:val="00E970AF"/>
    <w:rsid w:val="00EC2EB1"/>
    <w:rsid w:val="00EE3907"/>
    <w:rsid w:val="00F061E1"/>
    <w:rsid w:val="00F200BD"/>
    <w:rsid w:val="00F34334"/>
    <w:rsid w:val="00F81598"/>
    <w:rsid w:val="00F861C9"/>
    <w:rsid w:val="00FB58F4"/>
    <w:rsid w:val="00FC4348"/>
    <w:rsid w:val="00FD1CF2"/>
    <w:rsid w:val="00FE4529"/>
    <w:rsid w:val="00FF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ACC11"/>
  <w15:chartTrackingRefBased/>
  <w15:docId w15:val="{0FD58635-AAE3-4921-B762-42B885B7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78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7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7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7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7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078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78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0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78D"/>
    <w:rPr>
      <w:lang w:val="en-GB"/>
    </w:rPr>
  </w:style>
  <w:style w:type="paragraph" w:styleId="ListParagraph">
    <w:name w:val="List Paragraph"/>
    <w:basedOn w:val="Normal"/>
    <w:uiPriority w:val="34"/>
    <w:qFormat/>
    <w:rsid w:val="00B1078D"/>
    <w:pPr>
      <w:ind w:left="720"/>
      <w:contextualSpacing/>
    </w:pPr>
  </w:style>
  <w:style w:type="character" w:customStyle="1" w:styleId="fontstyle01">
    <w:name w:val="fontstyle01"/>
    <w:basedOn w:val="DefaultParagraphFont"/>
    <w:rsid w:val="00B1078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107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078D"/>
  </w:style>
  <w:style w:type="paragraph" w:styleId="Footer">
    <w:name w:val="footer"/>
    <w:basedOn w:val="Normal"/>
    <w:link w:val="FooterChar"/>
    <w:uiPriority w:val="99"/>
    <w:unhideWhenUsed/>
    <w:rsid w:val="00B10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78D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0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78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78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78D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107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07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078D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B1078D"/>
    <w:pPr>
      <w:spacing w:after="0"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B1078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078D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99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4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ei Liu (TAU)</dc:creator>
  <cp:keywords/>
  <dc:description/>
  <cp:lastModifiedBy>Zhifei Liu (TAU)</cp:lastModifiedBy>
  <cp:revision>19</cp:revision>
  <dcterms:created xsi:type="dcterms:W3CDTF">2020-08-07T13:09:00Z</dcterms:created>
  <dcterms:modified xsi:type="dcterms:W3CDTF">2020-08-08T14:39:00Z</dcterms:modified>
</cp:coreProperties>
</file>